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tblLook w:val="04A0"/>
      </w:tblPr>
      <w:tblGrid>
        <w:gridCol w:w="3069"/>
        <w:gridCol w:w="2211"/>
        <w:gridCol w:w="2211"/>
        <w:gridCol w:w="2211"/>
      </w:tblGrid>
      <w:tr w:rsidR="00EA5940" w:rsidRPr="00096D9A" w:rsidTr="00E2412C">
        <w:trPr>
          <w:trHeight w:val="552"/>
        </w:trPr>
        <w:tc>
          <w:tcPr>
            <w:tcW w:w="0" w:type="auto"/>
            <w:vAlign w:val="center"/>
          </w:tcPr>
          <w:p w:rsidR="00EA5940" w:rsidRPr="00096D9A" w:rsidRDefault="000725A6" w:rsidP="008755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725A6">
              <w:rPr>
                <w:rFonts w:ascii="Times New Roman" w:hAnsi="Times New Roman" w:cs="Times New Roman"/>
                <w:b/>
                <w:sz w:val="24"/>
                <w:szCs w:val="24"/>
              </w:rPr>
              <w:t>COMPOSITION</w:t>
            </w:r>
          </w:p>
        </w:tc>
        <w:tc>
          <w:tcPr>
            <w:tcW w:w="2211" w:type="dxa"/>
            <w:vAlign w:val="center"/>
          </w:tcPr>
          <w:p w:rsidR="00EA5940" w:rsidRPr="00096D9A" w:rsidRDefault="00E249E9" w:rsidP="00EF54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2211" w:type="dxa"/>
            <w:vAlign w:val="center"/>
          </w:tcPr>
          <w:p w:rsidR="0021690F" w:rsidRDefault="00E249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2211" w:type="dxa"/>
            <w:vAlign w:val="center"/>
          </w:tcPr>
          <w:p w:rsidR="0021690F" w:rsidRDefault="00E249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A5940" w:rsidRPr="00096D9A" w:rsidTr="00E2412C">
        <w:trPr>
          <w:trHeight w:val="552"/>
        </w:trPr>
        <w:tc>
          <w:tcPr>
            <w:tcW w:w="0" w:type="auto"/>
            <w:vAlign w:val="center"/>
          </w:tcPr>
          <w:p w:rsidR="00EA5940" w:rsidRPr="00096D9A" w:rsidRDefault="00E249E9" w:rsidP="008755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ry </w:t>
            </w:r>
            <w:proofErr w:type="spellStart"/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>matter</w:t>
            </w:r>
            <w:proofErr w:type="spellEnd"/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  <w:tr w:rsidR="00EA5940" w:rsidRPr="00096D9A" w:rsidTr="00E2412C">
        <w:trPr>
          <w:trHeight w:val="552"/>
        </w:trPr>
        <w:tc>
          <w:tcPr>
            <w:tcW w:w="0" w:type="auto"/>
            <w:vAlign w:val="center"/>
          </w:tcPr>
          <w:p w:rsidR="00EA5940" w:rsidRPr="00096D9A" w:rsidRDefault="00E249E9" w:rsidP="008755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 </w:t>
            </w:r>
            <w:proofErr w:type="spellStart"/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</w:tr>
      <w:tr w:rsidR="00EA5940" w:rsidRPr="00096D9A" w:rsidTr="00E2412C">
        <w:trPr>
          <w:trHeight w:val="552"/>
        </w:trPr>
        <w:tc>
          <w:tcPr>
            <w:tcW w:w="0" w:type="auto"/>
            <w:vAlign w:val="center"/>
          </w:tcPr>
          <w:p w:rsidR="00EA5940" w:rsidRPr="00096D9A" w:rsidRDefault="00E249E9" w:rsidP="008755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>Ether</w:t>
            </w:r>
            <w:proofErr w:type="spellEnd"/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>extract</w:t>
            </w:r>
            <w:proofErr w:type="spellEnd"/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2211" w:type="dxa"/>
            <w:vAlign w:val="center"/>
          </w:tcPr>
          <w:p w:rsidR="00EA5940" w:rsidRPr="00096D9A" w:rsidRDefault="00773FD3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2211" w:type="dxa"/>
            <w:vAlign w:val="center"/>
          </w:tcPr>
          <w:p w:rsidR="00EA5940" w:rsidRPr="00096D9A" w:rsidRDefault="00773FD3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EA5940" w:rsidRPr="00096D9A" w:rsidTr="00E2412C">
        <w:trPr>
          <w:trHeight w:val="552"/>
        </w:trPr>
        <w:tc>
          <w:tcPr>
            <w:tcW w:w="0" w:type="auto"/>
            <w:vAlign w:val="center"/>
          </w:tcPr>
          <w:p w:rsidR="00EA5940" w:rsidRPr="00096D9A" w:rsidRDefault="00E249E9" w:rsidP="008755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96D9A">
              <w:rPr>
                <w:rFonts w:ascii="Times New Roman" w:hAnsi="Times New Roman" w:cs="Times New Roman"/>
                <w:b/>
                <w:sz w:val="24"/>
                <w:szCs w:val="24"/>
              </w:rPr>
              <w:t>Ash</w:t>
            </w:r>
            <w:proofErr w:type="spellEnd"/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2211" w:type="dxa"/>
            <w:vAlign w:val="center"/>
          </w:tcPr>
          <w:p w:rsidR="00EA5940" w:rsidRPr="00096D9A" w:rsidRDefault="00E249E9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EA5940" w:rsidRPr="00096D9A" w:rsidTr="00E2412C">
        <w:trPr>
          <w:trHeight w:val="552"/>
        </w:trPr>
        <w:tc>
          <w:tcPr>
            <w:tcW w:w="0" w:type="auto"/>
            <w:vAlign w:val="center"/>
          </w:tcPr>
          <w:p w:rsidR="0021690F" w:rsidRDefault="00E249E9" w:rsidP="00E2412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6D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ss energy</w:t>
            </w:r>
            <w:r w:rsidR="00773FD3" w:rsidRPr="00096D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773FD3" w:rsidRPr="00096D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j</w:t>
            </w:r>
            <w:proofErr w:type="spellEnd"/>
            <w:r w:rsidR="00773FD3" w:rsidRPr="00096D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kg as fed)</w:t>
            </w:r>
          </w:p>
        </w:tc>
        <w:tc>
          <w:tcPr>
            <w:tcW w:w="2211" w:type="dxa"/>
            <w:vAlign w:val="center"/>
          </w:tcPr>
          <w:p w:rsidR="00EA5940" w:rsidRPr="00096D9A" w:rsidRDefault="00773FD3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2211" w:type="dxa"/>
            <w:vAlign w:val="center"/>
          </w:tcPr>
          <w:p w:rsidR="00EA5940" w:rsidRPr="00096D9A" w:rsidRDefault="00773FD3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2211" w:type="dxa"/>
            <w:vAlign w:val="center"/>
          </w:tcPr>
          <w:p w:rsidR="00EA5940" w:rsidRPr="00096D9A" w:rsidRDefault="00773FD3" w:rsidP="00096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9A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</w:tbl>
    <w:p w:rsidR="0021690F" w:rsidRDefault="0021690F">
      <w:pPr>
        <w:jc w:val="both"/>
        <w:rPr>
          <w:sz w:val="24"/>
          <w:szCs w:val="24"/>
        </w:rPr>
      </w:pPr>
    </w:p>
    <w:p w:rsidR="00383289" w:rsidRDefault="00096D9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96D9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</w:t>
      </w:r>
      <w:r w:rsidR="006D288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96D9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ximate composition of the experimental diets (g/100g as fed, unless otherwise stated)</w:t>
      </w:r>
      <w:r w:rsidR="008220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eed samples were ground using a cutting mill (MLI 204; </w:t>
      </w:r>
      <w:proofErr w:type="spellStart"/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>Bühler</w:t>
      </w:r>
      <w:proofErr w:type="spellEnd"/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G, </w:t>
      </w:r>
      <w:proofErr w:type="spellStart"/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>Uzwil</w:t>
      </w:r>
      <w:proofErr w:type="spellEnd"/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>, Switzerland) and analy</w:t>
      </w:r>
      <w:r w:rsidR="008755ED">
        <w:rPr>
          <w:rFonts w:ascii="Times New Roman" w:hAnsi="Times New Roman" w:cs="Times New Roman"/>
          <w:bCs/>
          <w:sz w:val="24"/>
          <w:szCs w:val="24"/>
          <w:lang w:val="en-US"/>
        </w:rPr>
        <w:t>z</w:t>
      </w:r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d for DM (AOAC #934.01), CP (AOAC #984.13) and ash (AOAC #942.05) contents </w:t>
      </w:r>
      <w:r w:rsidR="00822006">
        <w:rPr>
          <w:rFonts w:ascii="Times New Roman" w:hAnsi="Times New Roman" w:cs="Times New Roman"/>
          <w:bCs/>
          <w:sz w:val="24"/>
          <w:szCs w:val="24"/>
          <w:lang w:val="en-US"/>
        </w:rPr>
        <w:t>according to AOAC International</w:t>
      </w:r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>; EE (AOAC #2003.05) was analy</w:t>
      </w:r>
      <w:r w:rsidR="008755ED">
        <w:rPr>
          <w:rFonts w:ascii="Times New Roman" w:hAnsi="Times New Roman" w:cs="Times New Roman"/>
          <w:bCs/>
          <w:sz w:val="24"/>
          <w:szCs w:val="24"/>
          <w:lang w:val="en-US"/>
        </w:rPr>
        <w:t>z</w:t>
      </w:r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d according to AOAC International. The GE content was determined using an adiabatic calorimetric bomb (C7000; IKA, </w:t>
      </w:r>
      <w:proofErr w:type="spellStart"/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>Staufen</w:t>
      </w:r>
      <w:proofErr w:type="spellEnd"/>
      <w:r w:rsidR="00822006" w:rsidRPr="00822006">
        <w:rPr>
          <w:rFonts w:ascii="Times New Roman" w:hAnsi="Times New Roman" w:cs="Times New Roman"/>
          <w:bCs/>
          <w:sz w:val="24"/>
          <w:szCs w:val="24"/>
          <w:lang w:val="en-US"/>
        </w:rPr>
        <w:t>, Germany).</w:t>
      </w:r>
      <w:r w:rsidR="003D1B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D1BD8" w:rsidRPr="003D1BD8">
        <w:rPr>
          <w:rFonts w:ascii="Times New Roman" w:hAnsi="Times New Roman" w:cs="Times New Roman"/>
          <w:bCs/>
          <w:sz w:val="24"/>
          <w:szCs w:val="24"/>
          <w:lang w:val="en-US"/>
        </w:rPr>
        <w:t>C: control diet; I: insect meal diet; P: poultry by-products meal diet.</w:t>
      </w:r>
    </w:p>
    <w:p w:rsidR="00D63956" w:rsidRDefault="00D6395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177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69"/>
        <w:gridCol w:w="2098"/>
        <w:gridCol w:w="2098"/>
        <w:gridCol w:w="2098"/>
      </w:tblGrid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D63956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INGREDIENTS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956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956">
              <w:rPr>
                <w:rFonts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3956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Fish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Pig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blood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Poulty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by-product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4.8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i/>
                <w:sz w:val="24"/>
                <w:szCs w:val="24"/>
              </w:rPr>
              <w:t>Hermetia</w:t>
            </w:r>
            <w:proofErr w:type="spellEnd"/>
            <w:r w:rsidRPr="00D6395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i/>
                <w:sz w:val="24"/>
                <w:szCs w:val="24"/>
              </w:rPr>
              <w:t>illucens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Fish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oil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Wheat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7.8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Pea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7.1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Soybean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concentrate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6.2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Soybean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6.2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Guar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6.3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Soybean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oil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5.5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Camelina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oil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3.7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Wheat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gluten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3.1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Hydrolyzed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fish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Vit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in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premix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Monoammonium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Phosphate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sz w:val="24"/>
                <w:szCs w:val="24"/>
              </w:rPr>
              <w:t xml:space="preserve">HCL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Lysine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DL-methionine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Emulsifer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(E484)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sz w:val="24"/>
                <w:szCs w:val="24"/>
              </w:rPr>
              <w:t>Stay C 35%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Antioxidant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premix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D63956" w:rsidRPr="002218D1" w:rsidTr="006A0CC6">
        <w:tc>
          <w:tcPr>
            <w:tcW w:w="3369" w:type="dxa"/>
            <w:vAlign w:val="center"/>
          </w:tcPr>
          <w:p w:rsidR="00D63956" w:rsidRPr="00D63956" w:rsidRDefault="00D63956" w:rsidP="006A0CC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sz w:val="24"/>
                <w:szCs w:val="24"/>
              </w:rPr>
              <w:t xml:space="preserve">Milk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serum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D639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63956">
              <w:rPr>
                <w:rFonts w:ascii="Times New Roman" w:hAnsi="Times New Roman"/>
                <w:sz w:val="24"/>
                <w:szCs w:val="24"/>
              </w:rPr>
              <w:t>concentrates</w:t>
            </w:r>
            <w:proofErr w:type="spellEnd"/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98" w:type="dxa"/>
            <w:vAlign w:val="center"/>
          </w:tcPr>
          <w:p w:rsidR="00D63956" w:rsidRPr="00D63956" w:rsidRDefault="00D63956" w:rsidP="006A0CC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3956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D63956" w:rsidRDefault="00D63956" w:rsidP="00D63956">
      <w:pPr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D63956" w:rsidRPr="00587A8F" w:rsidRDefault="00D63956" w:rsidP="00D63956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7F352B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Material 2. </w:t>
      </w:r>
      <w:r w:rsidRPr="007F352B">
        <w:rPr>
          <w:rFonts w:ascii="Times New Roman" w:hAnsi="Times New Roman"/>
          <w:bCs/>
          <w:sz w:val="24"/>
          <w:szCs w:val="24"/>
          <w:lang w:val="en-US"/>
        </w:rPr>
        <w:t>Ingredients (% as fed) of the experimental diet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Naturalleva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(VRM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sr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, Verona, Italy)</w:t>
      </w:r>
      <w:r w:rsidRPr="007E36C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provided all ingredients and extruded the feeds. </w:t>
      </w:r>
      <w:r w:rsidRPr="002218D1">
        <w:rPr>
          <w:rFonts w:ascii="Times New Roman" w:hAnsi="Times New Roman"/>
          <w:bCs/>
          <w:sz w:val="24"/>
          <w:szCs w:val="24"/>
          <w:lang w:val="en-US"/>
        </w:rPr>
        <w:t>C: control diet; I: insect meal diet; P: poultry by-products meal diet.</w:t>
      </w:r>
    </w:p>
    <w:p w:rsidR="00D63956" w:rsidRDefault="00D6395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D63956" w:rsidSect="00F663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929" w:rsidRDefault="003D2929" w:rsidP="00EA5940">
      <w:pPr>
        <w:spacing w:after="0" w:line="240" w:lineRule="auto"/>
      </w:pPr>
      <w:r>
        <w:separator/>
      </w:r>
    </w:p>
  </w:endnote>
  <w:endnote w:type="continuationSeparator" w:id="0">
    <w:p w:rsidR="003D2929" w:rsidRDefault="003D2929" w:rsidP="00EA5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929" w:rsidRDefault="003D2929" w:rsidP="00EA5940">
      <w:pPr>
        <w:spacing w:after="0" w:line="240" w:lineRule="auto"/>
      </w:pPr>
      <w:r>
        <w:separator/>
      </w:r>
    </w:p>
  </w:footnote>
  <w:footnote w:type="continuationSeparator" w:id="0">
    <w:p w:rsidR="003D2929" w:rsidRDefault="003D2929" w:rsidP="00EA59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D6603"/>
    <w:rsid w:val="000725A6"/>
    <w:rsid w:val="00096D9A"/>
    <w:rsid w:val="00103F63"/>
    <w:rsid w:val="00197A6A"/>
    <w:rsid w:val="001A2018"/>
    <w:rsid w:val="001C51B5"/>
    <w:rsid w:val="0021690F"/>
    <w:rsid w:val="0027116E"/>
    <w:rsid w:val="00383289"/>
    <w:rsid w:val="003C42BF"/>
    <w:rsid w:val="003D1BD8"/>
    <w:rsid w:val="003D2929"/>
    <w:rsid w:val="003F7DFC"/>
    <w:rsid w:val="00460BE1"/>
    <w:rsid w:val="005F09B2"/>
    <w:rsid w:val="006A55F2"/>
    <w:rsid w:val="006D288B"/>
    <w:rsid w:val="006D46CE"/>
    <w:rsid w:val="00773FD3"/>
    <w:rsid w:val="007F43CA"/>
    <w:rsid w:val="00822006"/>
    <w:rsid w:val="008755ED"/>
    <w:rsid w:val="008E2AB2"/>
    <w:rsid w:val="008F1009"/>
    <w:rsid w:val="009B4D6E"/>
    <w:rsid w:val="00A20BC7"/>
    <w:rsid w:val="00AD6603"/>
    <w:rsid w:val="00B474D0"/>
    <w:rsid w:val="00BD49A5"/>
    <w:rsid w:val="00CF083E"/>
    <w:rsid w:val="00D63956"/>
    <w:rsid w:val="00E2412C"/>
    <w:rsid w:val="00E249E9"/>
    <w:rsid w:val="00E75DC5"/>
    <w:rsid w:val="00E93FF3"/>
    <w:rsid w:val="00EA5940"/>
    <w:rsid w:val="00EF54B2"/>
    <w:rsid w:val="00F66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633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D66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EA59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A5940"/>
  </w:style>
  <w:style w:type="paragraph" w:styleId="Pidipagina">
    <w:name w:val="footer"/>
    <w:basedOn w:val="Normale"/>
    <w:link w:val="PidipaginaCarattere"/>
    <w:uiPriority w:val="99"/>
    <w:unhideWhenUsed/>
    <w:rsid w:val="00EA59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594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5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55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7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Caimi</dc:creator>
  <cp:lastModifiedBy>Roberto Anedda</cp:lastModifiedBy>
  <cp:revision>3</cp:revision>
  <dcterms:created xsi:type="dcterms:W3CDTF">2022-05-27T13:39:00Z</dcterms:created>
  <dcterms:modified xsi:type="dcterms:W3CDTF">2022-05-27T13:39:00Z</dcterms:modified>
</cp:coreProperties>
</file>